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2275"/>
        <w:gridCol w:w="3148"/>
        <w:gridCol w:w="2587"/>
        <w:gridCol w:w="1005"/>
      </w:tblGrid>
      <w:tr w:rsidR="004A19E3" w14:paraId="373E0FE9" w14:textId="77777777" w:rsidTr="004A19E3">
        <w:tc>
          <w:tcPr>
            <w:tcW w:w="2331" w:type="dxa"/>
            <w:tcBorders>
              <w:top w:val="single" w:sz="4" w:space="0" w:color="auto"/>
              <w:bottom w:val="single" w:sz="4" w:space="0" w:color="auto"/>
            </w:tcBorders>
          </w:tcPr>
          <w:p w14:paraId="5165D813" w14:textId="6AA49702" w:rsidR="00996263" w:rsidRDefault="00996263" w:rsidP="00445104">
            <w:pPr>
              <w:widowControl w:val="0"/>
              <w:autoSpaceDE w:val="0"/>
              <w:autoSpaceDN w:val="0"/>
              <w:adjustRightInd w:val="0"/>
              <w:jc w:val="center"/>
            </w:pPr>
          </w:p>
        </w:tc>
        <w:tc>
          <w:tcPr>
            <w:tcW w:w="3227" w:type="dxa"/>
            <w:tcBorders>
              <w:top w:val="single" w:sz="4" w:space="0" w:color="auto"/>
              <w:bottom w:val="single" w:sz="4" w:space="0" w:color="auto"/>
            </w:tcBorders>
          </w:tcPr>
          <w:p w14:paraId="4B1F3023" w14:textId="28E460EB" w:rsidR="00996263" w:rsidRDefault="00CB725D" w:rsidP="00445104">
            <w:pPr>
              <w:widowControl w:val="0"/>
              <w:autoSpaceDE w:val="0"/>
              <w:autoSpaceDN w:val="0"/>
              <w:adjustRightInd w:val="0"/>
              <w:jc w:val="center"/>
            </w:pPr>
            <w:r>
              <w:t>Cases</w:t>
            </w:r>
            <w:r w:rsidR="00996263">
              <w:t xml:space="preserve"> with </w:t>
            </w:r>
            <w:r>
              <w:t xml:space="preserve">abnormal </w:t>
            </w:r>
            <w:r w:rsidR="00996263">
              <w:t>MBs (n=</w:t>
            </w:r>
            <w:r>
              <w:t>11</w:t>
            </w:r>
            <w:r w:rsidR="00996263">
              <w:t>)</w:t>
            </w:r>
          </w:p>
        </w:tc>
        <w:tc>
          <w:tcPr>
            <w:tcW w:w="2644" w:type="dxa"/>
            <w:tcBorders>
              <w:top w:val="single" w:sz="4" w:space="0" w:color="auto"/>
              <w:bottom w:val="single" w:sz="4" w:space="0" w:color="auto"/>
            </w:tcBorders>
          </w:tcPr>
          <w:p w14:paraId="06868363" w14:textId="3654982B" w:rsidR="00996263" w:rsidRDefault="00CB725D" w:rsidP="00445104">
            <w:pPr>
              <w:widowControl w:val="0"/>
              <w:autoSpaceDE w:val="0"/>
              <w:autoSpaceDN w:val="0"/>
              <w:adjustRightInd w:val="0"/>
              <w:jc w:val="center"/>
            </w:pPr>
            <w:r>
              <w:t>Cases</w:t>
            </w:r>
            <w:r w:rsidR="00996263">
              <w:t xml:space="preserve"> with normal</w:t>
            </w:r>
            <w:r>
              <w:t xml:space="preserve"> or equivocal</w:t>
            </w:r>
            <w:r w:rsidR="00996263">
              <w:t xml:space="preserve"> MBs (n=2</w:t>
            </w:r>
            <w:r>
              <w:t>1</w:t>
            </w:r>
            <w:r w:rsidR="00996263">
              <w:t>)</w:t>
            </w:r>
          </w:p>
        </w:tc>
        <w:tc>
          <w:tcPr>
            <w:tcW w:w="813" w:type="dxa"/>
            <w:tcBorders>
              <w:top w:val="single" w:sz="4" w:space="0" w:color="auto"/>
              <w:bottom w:val="single" w:sz="4" w:space="0" w:color="auto"/>
            </w:tcBorders>
          </w:tcPr>
          <w:p w14:paraId="716B2A2E" w14:textId="7B431F7F" w:rsidR="00996263" w:rsidRDefault="00146AB9" w:rsidP="00445104">
            <w:pPr>
              <w:widowControl w:val="0"/>
              <w:autoSpaceDE w:val="0"/>
              <w:autoSpaceDN w:val="0"/>
              <w:adjustRightInd w:val="0"/>
              <w:jc w:val="center"/>
            </w:pPr>
            <w:r>
              <w:t>p</w:t>
            </w:r>
          </w:p>
        </w:tc>
      </w:tr>
      <w:tr w:rsidR="004A19E3" w14:paraId="30E6773B" w14:textId="77777777" w:rsidTr="004A19E3">
        <w:tc>
          <w:tcPr>
            <w:tcW w:w="2331" w:type="dxa"/>
            <w:tcBorders>
              <w:top w:val="single" w:sz="4" w:space="0" w:color="auto"/>
            </w:tcBorders>
          </w:tcPr>
          <w:p w14:paraId="62F53862" w14:textId="0BD17717" w:rsidR="00996263" w:rsidRDefault="004A19E3" w:rsidP="00445104">
            <w:pPr>
              <w:widowControl w:val="0"/>
              <w:autoSpaceDE w:val="0"/>
              <w:autoSpaceDN w:val="0"/>
              <w:adjustRightInd w:val="0"/>
              <w:jc w:val="right"/>
            </w:pPr>
            <w:r>
              <w:t>White matter</w:t>
            </w:r>
          </w:p>
        </w:tc>
        <w:tc>
          <w:tcPr>
            <w:tcW w:w="3227" w:type="dxa"/>
            <w:tcBorders>
              <w:top w:val="single" w:sz="4" w:space="0" w:color="auto"/>
            </w:tcBorders>
          </w:tcPr>
          <w:p w14:paraId="7480E02A" w14:textId="2FD3E21E" w:rsidR="00996263" w:rsidRDefault="009401D5" w:rsidP="00445104">
            <w:pPr>
              <w:widowControl w:val="0"/>
              <w:autoSpaceDE w:val="0"/>
              <w:autoSpaceDN w:val="0"/>
              <w:adjustRightInd w:val="0"/>
              <w:jc w:val="center"/>
            </w:pPr>
            <w:r>
              <w:t>2 (0–3)</w:t>
            </w:r>
          </w:p>
        </w:tc>
        <w:tc>
          <w:tcPr>
            <w:tcW w:w="2644" w:type="dxa"/>
            <w:tcBorders>
              <w:top w:val="single" w:sz="4" w:space="0" w:color="auto"/>
            </w:tcBorders>
          </w:tcPr>
          <w:p w14:paraId="0F249FED" w14:textId="395A155F" w:rsidR="00996263" w:rsidRDefault="009401D5" w:rsidP="00445104">
            <w:pPr>
              <w:widowControl w:val="0"/>
              <w:autoSpaceDE w:val="0"/>
              <w:autoSpaceDN w:val="0"/>
              <w:adjustRightInd w:val="0"/>
              <w:jc w:val="center"/>
            </w:pPr>
            <w:r>
              <w:t>1 (0–3)</w:t>
            </w:r>
          </w:p>
        </w:tc>
        <w:tc>
          <w:tcPr>
            <w:tcW w:w="813" w:type="dxa"/>
            <w:tcBorders>
              <w:top w:val="single" w:sz="4" w:space="0" w:color="auto"/>
            </w:tcBorders>
          </w:tcPr>
          <w:p w14:paraId="0B17F389" w14:textId="21E6D0C0" w:rsidR="00996263" w:rsidRDefault="00081323" w:rsidP="00445104">
            <w:pPr>
              <w:widowControl w:val="0"/>
              <w:autoSpaceDE w:val="0"/>
              <w:autoSpaceDN w:val="0"/>
              <w:adjustRightInd w:val="0"/>
              <w:jc w:val="center"/>
            </w:pPr>
            <w:r>
              <w:t>0.</w:t>
            </w:r>
            <w:r w:rsidR="006518CD">
              <w:t>6164</w:t>
            </w:r>
          </w:p>
        </w:tc>
      </w:tr>
      <w:tr w:rsidR="004A19E3" w14:paraId="5D8541F4" w14:textId="77777777" w:rsidTr="004A19E3">
        <w:tc>
          <w:tcPr>
            <w:tcW w:w="2331" w:type="dxa"/>
          </w:tcPr>
          <w:p w14:paraId="1478EF93" w14:textId="0D55A126" w:rsidR="00996263" w:rsidRDefault="004A19E3" w:rsidP="00445104">
            <w:pPr>
              <w:widowControl w:val="0"/>
              <w:autoSpaceDE w:val="0"/>
              <w:autoSpaceDN w:val="0"/>
              <w:adjustRightInd w:val="0"/>
              <w:jc w:val="right"/>
            </w:pPr>
            <w:r>
              <w:t>PLIC</w:t>
            </w:r>
          </w:p>
        </w:tc>
        <w:tc>
          <w:tcPr>
            <w:tcW w:w="3227" w:type="dxa"/>
          </w:tcPr>
          <w:p w14:paraId="7E8B8568" w14:textId="0D5AD429" w:rsidR="00996263" w:rsidRDefault="009401D5" w:rsidP="00445104">
            <w:pPr>
              <w:widowControl w:val="0"/>
              <w:autoSpaceDE w:val="0"/>
              <w:autoSpaceDN w:val="0"/>
              <w:adjustRightInd w:val="0"/>
              <w:jc w:val="center"/>
            </w:pPr>
            <w:r>
              <w:t>0 (0–1)</w:t>
            </w:r>
          </w:p>
        </w:tc>
        <w:tc>
          <w:tcPr>
            <w:tcW w:w="2644" w:type="dxa"/>
          </w:tcPr>
          <w:p w14:paraId="4989F106" w14:textId="01B31CC7" w:rsidR="00996263" w:rsidRDefault="009401D5" w:rsidP="00445104">
            <w:pPr>
              <w:widowControl w:val="0"/>
              <w:autoSpaceDE w:val="0"/>
              <w:autoSpaceDN w:val="0"/>
              <w:adjustRightInd w:val="0"/>
              <w:jc w:val="center"/>
            </w:pPr>
            <w:r>
              <w:t>0 (0–1)</w:t>
            </w:r>
          </w:p>
        </w:tc>
        <w:tc>
          <w:tcPr>
            <w:tcW w:w="813" w:type="dxa"/>
          </w:tcPr>
          <w:p w14:paraId="4BF051F7" w14:textId="50746E8B" w:rsidR="00996263" w:rsidRDefault="006518CD" w:rsidP="00445104">
            <w:pPr>
              <w:widowControl w:val="0"/>
              <w:autoSpaceDE w:val="0"/>
              <w:autoSpaceDN w:val="0"/>
              <w:adjustRightInd w:val="0"/>
              <w:jc w:val="center"/>
            </w:pPr>
            <w:r>
              <w:t>1.0</w:t>
            </w:r>
          </w:p>
        </w:tc>
      </w:tr>
      <w:tr w:rsidR="004A19E3" w14:paraId="0FD127EE" w14:textId="77777777" w:rsidTr="004A19E3">
        <w:tc>
          <w:tcPr>
            <w:tcW w:w="2331" w:type="dxa"/>
          </w:tcPr>
          <w:p w14:paraId="5C400395" w14:textId="25D0A9E7" w:rsidR="00996263" w:rsidRDefault="004A19E3" w:rsidP="00445104">
            <w:pPr>
              <w:widowControl w:val="0"/>
              <w:autoSpaceDE w:val="0"/>
              <w:autoSpaceDN w:val="0"/>
              <w:adjustRightInd w:val="0"/>
              <w:jc w:val="right"/>
            </w:pPr>
            <w:r>
              <w:t>BGT</w:t>
            </w:r>
          </w:p>
        </w:tc>
        <w:tc>
          <w:tcPr>
            <w:tcW w:w="3227" w:type="dxa"/>
          </w:tcPr>
          <w:p w14:paraId="1ED65215" w14:textId="5A9AD185" w:rsidR="00996263" w:rsidRDefault="009401D5" w:rsidP="00445104">
            <w:pPr>
              <w:widowControl w:val="0"/>
              <w:autoSpaceDE w:val="0"/>
              <w:autoSpaceDN w:val="0"/>
              <w:adjustRightInd w:val="0"/>
              <w:jc w:val="center"/>
            </w:pPr>
            <w:r>
              <w:t>0 (0–1)</w:t>
            </w:r>
          </w:p>
        </w:tc>
        <w:tc>
          <w:tcPr>
            <w:tcW w:w="2644" w:type="dxa"/>
          </w:tcPr>
          <w:p w14:paraId="1F17B923" w14:textId="034341B0" w:rsidR="00996263" w:rsidRDefault="009401D5" w:rsidP="00445104">
            <w:pPr>
              <w:widowControl w:val="0"/>
              <w:autoSpaceDE w:val="0"/>
              <w:autoSpaceDN w:val="0"/>
              <w:adjustRightInd w:val="0"/>
              <w:jc w:val="center"/>
            </w:pPr>
            <w:r>
              <w:t>0 (0–2)</w:t>
            </w:r>
          </w:p>
        </w:tc>
        <w:tc>
          <w:tcPr>
            <w:tcW w:w="813" w:type="dxa"/>
          </w:tcPr>
          <w:p w14:paraId="6C262E75" w14:textId="5872749F" w:rsidR="00996263" w:rsidRDefault="00081323" w:rsidP="00445104">
            <w:pPr>
              <w:widowControl w:val="0"/>
              <w:autoSpaceDE w:val="0"/>
              <w:autoSpaceDN w:val="0"/>
              <w:adjustRightInd w:val="0"/>
              <w:jc w:val="center"/>
            </w:pPr>
            <w:r>
              <w:t>0.</w:t>
            </w:r>
            <w:r w:rsidR="006518CD">
              <w:t>9276</w:t>
            </w:r>
          </w:p>
        </w:tc>
      </w:tr>
      <w:tr w:rsidR="004A19E3" w14:paraId="2D55ECB0" w14:textId="77777777" w:rsidTr="004A19E3">
        <w:tc>
          <w:tcPr>
            <w:tcW w:w="2331" w:type="dxa"/>
          </w:tcPr>
          <w:p w14:paraId="2A004BE0" w14:textId="7B3FA7D9" w:rsidR="00996263" w:rsidRDefault="004A19E3" w:rsidP="00445104">
            <w:pPr>
              <w:widowControl w:val="0"/>
              <w:autoSpaceDE w:val="0"/>
              <w:autoSpaceDN w:val="0"/>
              <w:adjustRightInd w:val="0"/>
              <w:jc w:val="right"/>
            </w:pPr>
            <w:r>
              <w:t>Cortex</w:t>
            </w:r>
          </w:p>
        </w:tc>
        <w:tc>
          <w:tcPr>
            <w:tcW w:w="3227" w:type="dxa"/>
          </w:tcPr>
          <w:p w14:paraId="686B94C8" w14:textId="78C69CE1" w:rsidR="00996263" w:rsidRDefault="009401D5" w:rsidP="00445104">
            <w:pPr>
              <w:widowControl w:val="0"/>
              <w:autoSpaceDE w:val="0"/>
              <w:autoSpaceDN w:val="0"/>
              <w:adjustRightInd w:val="0"/>
              <w:jc w:val="center"/>
            </w:pPr>
            <w:r>
              <w:t>1 (0–3)</w:t>
            </w:r>
          </w:p>
        </w:tc>
        <w:tc>
          <w:tcPr>
            <w:tcW w:w="2644" w:type="dxa"/>
          </w:tcPr>
          <w:p w14:paraId="0237B6A5" w14:textId="440B1F50" w:rsidR="00996263" w:rsidRDefault="009401D5" w:rsidP="00445104">
            <w:pPr>
              <w:widowControl w:val="0"/>
              <w:autoSpaceDE w:val="0"/>
              <w:autoSpaceDN w:val="0"/>
              <w:adjustRightInd w:val="0"/>
              <w:jc w:val="center"/>
            </w:pPr>
            <w:r>
              <w:t>0 (0–3)</w:t>
            </w:r>
          </w:p>
        </w:tc>
        <w:tc>
          <w:tcPr>
            <w:tcW w:w="813" w:type="dxa"/>
          </w:tcPr>
          <w:p w14:paraId="2E668054" w14:textId="7C5AE2C5" w:rsidR="00996263" w:rsidRDefault="00081323" w:rsidP="00445104">
            <w:pPr>
              <w:widowControl w:val="0"/>
              <w:autoSpaceDE w:val="0"/>
              <w:autoSpaceDN w:val="0"/>
              <w:adjustRightInd w:val="0"/>
              <w:jc w:val="center"/>
            </w:pPr>
            <w:r>
              <w:t>0.0</w:t>
            </w:r>
            <w:r w:rsidR="006518CD">
              <w:t>380</w:t>
            </w:r>
            <w:r w:rsidR="0098169F">
              <w:t>*</w:t>
            </w:r>
          </w:p>
        </w:tc>
      </w:tr>
    </w:tbl>
    <w:p w14:paraId="31DE000D" w14:textId="01B45A78" w:rsidR="00754E2A" w:rsidRDefault="00996263">
      <w:r>
        <w:t xml:space="preserve">Supplementary Table </w:t>
      </w:r>
      <w:r w:rsidR="007501D2">
        <w:t>2</w:t>
      </w:r>
      <w:r>
        <w:t xml:space="preserve">: </w:t>
      </w:r>
      <w:r w:rsidR="0098169F">
        <w:t xml:space="preserve">Comparison of qualitative scores of injury on neonatal MRI between cases with abnormal MBs and cases with normal or equivocal MBs, for white matter, posterior limb of the internal capsule (PLIC), basal ganglia and thalamus (BGT), and cortex. </w:t>
      </w:r>
      <w:r w:rsidR="009B2722">
        <w:t xml:space="preserve">Scores are shown as median (range), and </w:t>
      </w:r>
      <w:r w:rsidR="00CD0131">
        <w:t>B</w:t>
      </w:r>
      <w:r w:rsidR="0098169F">
        <w:t>onferroni-corrected</w:t>
      </w:r>
      <w:r w:rsidR="009B2722">
        <w:t xml:space="preserve"> p-values from Mann-Whitney U-tests are shown</w:t>
      </w:r>
      <w:r w:rsidR="0098169F">
        <w:t xml:space="preserve">. *p&lt;0.05. </w:t>
      </w:r>
    </w:p>
    <w:sectPr w:rsidR="00754E2A" w:rsidSect="0027375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263"/>
    <w:rsid w:val="000046B7"/>
    <w:rsid w:val="00004F71"/>
    <w:rsid w:val="000218D4"/>
    <w:rsid w:val="00022A6B"/>
    <w:rsid w:val="00031D74"/>
    <w:rsid w:val="0005294B"/>
    <w:rsid w:val="00073C5E"/>
    <w:rsid w:val="00081323"/>
    <w:rsid w:val="00083503"/>
    <w:rsid w:val="00085330"/>
    <w:rsid w:val="000A29A0"/>
    <w:rsid w:val="000D0585"/>
    <w:rsid w:val="00106F79"/>
    <w:rsid w:val="00132B14"/>
    <w:rsid w:val="00136727"/>
    <w:rsid w:val="00146AB9"/>
    <w:rsid w:val="0015267E"/>
    <w:rsid w:val="0016171F"/>
    <w:rsid w:val="00162AD4"/>
    <w:rsid w:val="0016511D"/>
    <w:rsid w:val="001737D8"/>
    <w:rsid w:val="0019014B"/>
    <w:rsid w:val="00195A62"/>
    <w:rsid w:val="001A40D9"/>
    <w:rsid w:val="001B2A2C"/>
    <w:rsid w:val="001B70D3"/>
    <w:rsid w:val="001B7B6C"/>
    <w:rsid w:val="001D0C51"/>
    <w:rsid w:val="001D3C6B"/>
    <w:rsid w:val="00202837"/>
    <w:rsid w:val="002132D9"/>
    <w:rsid w:val="0021455F"/>
    <w:rsid w:val="00215E00"/>
    <w:rsid w:val="00221F34"/>
    <w:rsid w:val="0022538D"/>
    <w:rsid w:val="002529A9"/>
    <w:rsid w:val="00264903"/>
    <w:rsid w:val="00264D29"/>
    <w:rsid w:val="00270345"/>
    <w:rsid w:val="00273754"/>
    <w:rsid w:val="00293114"/>
    <w:rsid w:val="0029489A"/>
    <w:rsid w:val="002954C5"/>
    <w:rsid w:val="002F46A3"/>
    <w:rsid w:val="00323B68"/>
    <w:rsid w:val="003318CC"/>
    <w:rsid w:val="00342EA8"/>
    <w:rsid w:val="00345EB0"/>
    <w:rsid w:val="00345F05"/>
    <w:rsid w:val="00353565"/>
    <w:rsid w:val="003656C9"/>
    <w:rsid w:val="00391780"/>
    <w:rsid w:val="003A05A7"/>
    <w:rsid w:val="003E2AD6"/>
    <w:rsid w:val="0042254F"/>
    <w:rsid w:val="00433532"/>
    <w:rsid w:val="00446DE8"/>
    <w:rsid w:val="00453328"/>
    <w:rsid w:val="0045522C"/>
    <w:rsid w:val="00471289"/>
    <w:rsid w:val="004864F6"/>
    <w:rsid w:val="004A19E3"/>
    <w:rsid w:val="004A58D7"/>
    <w:rsid w:val="004B5AC0"/>
    <w:rsid w:val="004B6416"/>
    <w:rsid w:val="004E2F60"/>
    <w:rsid w:val="004E76AE"/>
    <w:rsid w:val="004F1994"/>
    <w:rsid w:val="00510629"/>
    <w:rsid w:val="0052396C"/>
    <w:rsid w:val="005261C8"/>
    <w:rsid w:val="005730FF"/>
    <w:rsid w:val="005731E8"/>
    <w:rsid w:val="005806DB"/>
    <w:rsid w:val="0058293A"/>
    <w:rsid w:val="0059696D"/>
    <w:rsid w:val="005B25FF"/>
    <w:rsid w:val="005B35DD"/>
    <w:rsid w:val="005D522E"/>
    <w:rsid w:val="005E66E8"/>
    <w:rsid w:val="005F1704"/>
    <w:rsid w:val="00607468"/>
    <w:rsid w:val="00611050"/>
    <w:rsid w:val="0061594F"/>
    <w:rsid w:val="00625394"/>
    <w:rsid w:val="00647F6F"/>
    <w:rsid w:val="00650095"/>
    <w:rsid w:val="006518CD"/>
    <w:rsid w:val="00653BA2"/>
    <w:rsid w:val="00655988"/>
    <w:rsid w:val="00656FF8"/>
    <w:rsid w:val="006859CD"/>
    <w:rsid w:val="00686C16"/>
    <w:rsid w:val="006B1825"/>
    <w:rsid w:val="007501D2"/>
    <w:rsid w:val="0075059A"/>
    <w:rsid w:val="007664AF"/>
    <w:rsid w:val="00771C00"/>
    <w:rsid w:val="00784A8E"/>
    <w:rsid w:val="007A5424"/>
    <w:rsid w:val="007B152A"/>
    <w:rsid w:val="007B324F"/>
    <w:rsid w:val="007B6179"/>
    <w:rsid w:val="007E1B20"/>
    <w:rsid w:val="007F282E"/>
    <w:rsid w:val="007F433D"/>
    <w:rsid w:val="00845341"/>
    <w:rsid w:val="00846491"/>
    <w:rsid w:val="008504FF"/>
    <w:rsid w:val="00864E5B"/>
    <w:rsid w:val="0086513A"/>
    <w:rsid w:val="00870E56"/>
    <w:rsid w:val="00875556"/>
    <w:rsid w:val="00897448"/>
    <w:rsid w:val="008A3A3D"/>
    <w:rsid w:val="008C0A8B"/>
    <w:rsid w:val="008E4FB1"/>
    <w:rsid w:val="008F68AC"/>
    <w:rsid w:val="00915276"/>
    <w:rsid w:val="009401D5"/>
    <w:rsid w:val="00945D81"/>
    <w:rsid w:val="009508A8"/>
    <w:rsid w:val="00955F2F"/>
    <w:rsid w:val="00964137"/>
    <w:rsid w:val="00974739"/>
    <w:rsid w:val="0098169F"/>
    <w:rsid w:val="00990209"/>
    <w:rsid w:val="00996263"/>
    <w:rsid w:val="009A3A48"/>
    <w:rsid w:val="009A5678"/>
    <w:rsid w:val="009A5FFE"/>
    <w:rsid w:val="009B2722"/>
    <w:rsid w:val="009C1DBE"/>
    <w:rsid w:val="009D7F15"/>
    <w:rsid w:val="00A01EA6"/>
    <w:rsid w:val="00A02FDA"/>
    <w:rsid w:val="00A07661"/>
    <w:rsid w:val="00A12713"/>
    <w:rsid w:val="00A76689"/>
    <w:rsid w:val="00A87358"/>
    <w:rsid w:val="00A87D29"/>
    <w:rsid w:val="00A90DF8"/>
    <w:rsid w:val="00AA7499"/>
    <w:rsid w:val="00AC1341"/>
    <w:rsid w:val="00AC5527"/>
    <w:rsid w:val="00AE23F2"/>
    <w:rsid w:val="00AE2416"/>
    <w:rsid w:val="00B05F71"/>
    <w:rsid w:val="00B22026"/>
    <w:rsid w:val="00B37565"/>
    <w:rsid w:val="00B45793"/>
    <w:rsid w:val="00B573BE"/>
    <w:rsid w:val="00B91CB0"/>
    <w:rsid w:val="00B95269"/>
    <w:rsid w:val="00BA17A0"/>
    <w:rsid w:val="00BD3B4C"/>
    <w:rsid w:val="00BF254C"/>
    <w:rsid w:val="00BF4AC0"/>
    <w:rsid w:val="00C05369"/>
    <w:rsid w:val="00C05A26"/>
    <w:rsid w:val="00C1077D"/>
    <w:rsid w:val="00C36F26"/>
    <w:rsid w:val="00C53953"/>
    <w:rsid w:val="00C73692"/>
    <w:rsid w:val="00C752DD"/>
    <w:rsid w:val="00C77F04"/>
    <w:rsid w:val="00C863C1"/>
    <w:rsid w:val="00C96370"/>
    <w:rsid w:val="00CA2A8A"/>
    <w:rsid w:val="00CB725D"/>
    <w:rsid w:val="00CC4695"/>
    <w:rsid w:val="00CD0131"/>
    <w:rsid w:val="00CD161B"/>
    <w:rsid w:val="00CE26AD"/>
    <w:rsid w:val="00CE45FA"/>
    <w:rsid w:val="00CF58C3"/>
    <w:rsid w:val="00D144D1"/>
    <w:rsid w:val="00D22175"/>
    <w:rsid w:val="00D25F20"/>
    <w:rsid w:val="00D26F0A"/>
    <w:rsid w:val="00D7537C"/>
    <w:rsid w:val="00D8727A"/>
    <w:rsid w:val="00D95115"/>
    <w:rsid w:val="00D968D5"/>
    <w:rsid w:val="00DC05B5"/>
    <w:rsid w:val="00DC68F1"/>
    <w:rsid w:val="00DE1565"/>
    <w:rsid w:val="00E57D19"/>
    <w:rsid w:val="00E62164"/>
    <w:rsid w:val="00E62FC8"/>
    <w:rsid w:val="00E97E3E"/>
    <w:rsid w:val="00EA77E6"/>
    <w:rsid w:val="00EB62F0"/>
    <w:rsid w:val="00EC7B97"/>
    <w:rsid w:val="00F302B9"/>
    <w:rsid w:val="00F37B22"/>
    <w:rsid w:val="00F44184"/>
    <w:rsid w:val="00F65529"/>
    <w:rsid w:val="00F73761"/>
    <w:rsid w:val="00F837D7"/>
    <w:rsid w:val="00FA0625"/>
    <w:rsid w:val="00FA1571"/>
    <w:rsid w:val="00FA6500"/>
    <w:rsid w:val="00FB57C8"/>
    <w:rsid w:val="00FD2D4A"/>
    <w:rsid w:val="00FE6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C29CE3"/>
  <w14:defaultImageDpi w14:val="32767"/>
  <w15:chartTrackingRefBased/>
  <w15:docId w15:val="{8CF5B8CA-F54B-7645-BA0C-1E6197B56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6263"/>
    <w:pPr>
      <w:spacing w:before="120" w:after="12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2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pencer</dc:creator>
  <cp:keywords/>
  <dc:description/>
  <cp:lastModifiedBy>James Dufficy</cp:lastModifiedBy>
  <cp:revision>2</cp:revision>
  <dcterms:created xsi:type="dcterms:W3CDTF">2022-10-12T15:27:00Z</dcterms:created>
  <dcterms:modified xsi:type="dcterms:W3CDTF">2022-10-12T15:27:00Z</dcterms:modified>
</cp:coreProperties>
</file>